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1.</w:t>
      </w:r>
      <w:r>
        <w:rPr>
          <w:bCs/>
        </w:rPr>
        <w:t xml:space="preserve"> Denominator populations in Great Britain: numbers of sheep, cattle, pigs, total main livestock, total poultry, and number of agricultural holdings each year 1938-2007. Total main livestock is defined as the sum of sheep, cattle and pigs farmed.  </w:t>
      </w:r>
    </w:p>
    <w:p>
      <w:pPr>
        <w:pStyle w:val="Normal"/>
        <w:spacing w:lineRule="auto" w:line="480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</w:r>
    </w:p>
    <w:tbl>
      <w:tblPr>
        <w:tblW w:w="94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960"/>
        <w:gridCol w:w="1460"/>
        <w:gridCol w:w="1440"/>
        <w:gridCol w:w="1200"/>
        <w:gridCol w:w="1440"/>
        <w:gridCol w:w="1440"/>
        <w:gridCol w:w="1500"/>
      </w:tblGrid>
      <w:tr>
        <w:trPr>
          <w:trHeight w:val="342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year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shee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catt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ig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otal main livestoc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oultr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agricultural holdings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874,4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085,9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,787,4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,747,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4,385,6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2,73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992,7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118,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,767,3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,878,8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4,136,8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1,77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465,0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361,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,631,0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,457,2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2,121,0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0,95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1,445,1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153,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207,2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1,805,5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125,9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0,55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,763,9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248,0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871,5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,883,5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,212,1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8,96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,699,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427,7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571,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9,698,8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5,299,0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7,49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,435,3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615,5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630,5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9,681,4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8,481,1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5,40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,495,5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697,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902,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,095,6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,665,1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4,30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,718,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715,5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643,8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,077,5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275,9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2,51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6,186,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633,4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294,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,113,9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,977,0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0,50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7,589,0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839,6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,815,7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244,5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1,138,1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9,21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8,847,3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263,4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364,1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,474,9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1,256,6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8,46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,713,5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630,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,462,5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1,806,4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385,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7,56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,311,4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12,2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,306,1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2,129,7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6,505,5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5,245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,859,8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302,6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286,6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4,449,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8,518,7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2,76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1,560,0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517,5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406,4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5,484,0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7,511,4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9,86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1,942,6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776,7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430,8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,150,3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2,258,3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6,63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2,078,4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764,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157,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6,999,7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5,585,0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3,16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2,721,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89,3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820,5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,531,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0,927,9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9,48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3,867,7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08,7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232,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9,008,9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3,131,2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5,05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125,4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76,3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695,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,796,8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7,474,1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7,17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,600,5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27,5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135,4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,063,5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4,718,3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9,98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,772,0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772,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739,2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2,283,4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2,611,9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6,2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783,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860,6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009,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,653,9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4,074,8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96,79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288,9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749,2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539,9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,578,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9,435,7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86,20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203,7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605,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669,6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,478,6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2,878,8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5,11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563,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14,9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225,5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,303,5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7,820,0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62,45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836,8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826,3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711,3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,374,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7,746,4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50,42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902,7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017,2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276,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,196,4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8,075,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9,37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873,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106,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131,3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,111,3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3,680,0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28,14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041,7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943,6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374,6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4,360,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5,400,0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16,80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669,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130,8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750,1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,550,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4,277,6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99,55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113,6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261,4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019,6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,394,7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9,463,7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7,66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005,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420,2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66,7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3,992,6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4,352,0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1,01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,872,7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039,6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571,8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,484,3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5,174,7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6,07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,979,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909,5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964,6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853,3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1,385,8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4,68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561,8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583,2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704,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,849,9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8,109,2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2,089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335,7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091,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886,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313,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4,515,1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4,90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338,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521,7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249,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109,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0,113,2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4,00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,153,3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288,7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111,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,553,2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3,215,8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7,34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711,9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,076,3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024,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812,5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8,873,8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6,82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,997,1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939,6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077,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,013,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3,252,4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5,95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,220,4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814,7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100,1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135,3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2,311,2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4,04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0,854,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629,6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156,6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9,640,3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1,418,9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48,64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1,941,2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753,9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39,7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1,034,8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3,878,1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0,64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2,864,9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,561,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40,0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3,866,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6,827,3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0,82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,571,5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718,8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075,3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2,365,7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6,735,3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47,42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4,256,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408,8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249,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2,914,6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8,960,4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0,471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5,534,3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,075,1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21,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3,930,5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0,507,5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1,97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7,117,2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752,6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37,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5,207,3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8,339,6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1,20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9,153,0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456,7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63,7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6,973,5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0,863,9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3,60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,978,7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20,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921,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420,3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0,962,8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5,14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,644,8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566,5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860,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9,072,3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4,878,0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8,32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,276,5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347,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010,3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633,8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6,744,5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0,742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,578,9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242,8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023,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845,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2,207,9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4,89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,525,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165,8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162,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853,2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7,404,1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2,41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,992,1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266,6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238,5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497,3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3,375,8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4,33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0,550,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157,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990,0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7,697,8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23,731,9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6,51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9,332,5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0,280,2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951,8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6,564,7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30,504,3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6,95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9,942,9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901,5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375,3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7,219,8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9,111,9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7,22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,484,4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751,4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,493,0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729,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7,144,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7,80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1,747,3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704,8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793,6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8,245,8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7,268,5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8,806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9,488,5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,449,8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,059,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4,997,9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3,047,3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3,367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4,176,1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921,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442,4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8,539,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3,541,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3,873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,510,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660,7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,200,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371,1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2,509,6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4,48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,570,4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822,8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612,0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005,4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0,246,2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6,508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,592,2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896,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736,7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7,225,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1,290,8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79,914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3,270,8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737,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456,8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6,464,7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7,527,9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3,970</w:t>
            </w:r>
          </w:p>
        </w:tc>
      </w:tr>
      <w:tr>
        <w:trPr>
          <w:trHeight w:val="342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2,652,0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528,3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546,3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,726,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44,083,2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9,141</w:t>
            </w:r>
          </w:p>
        </w:tc>
      </w:tr>
      <w:tr>
        <w:trPr>
          <w:trHeight w:val="342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0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1,921,8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8,660,5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,423,9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5,006,2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0,381,97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97,703</w:t>
            </w:r>
          </w:p>
        </w:tc>
      </w:tr>
    </w:tbl>
    <w:p>
      <w:pPr>
        <w:pStyle w:val="Normal"/>
        <w:spacing w:lineRule="auto" w:line="480"/>
        <w:rPr>
          <w:rFonts w:ascii="Verdana" w:hAnsi="Verdana" w:eastAsia="Verdana" w:cs="Verdana"/>
          <w:b/>
          <w:b/>
          <w:bCs/>
        </w:rPr>
      </w:pPr>
      <w:r>
        <w:rPr>
          <w:rFonts w:eastAsia="Verdana" w:cs="Verdana" w:ascii="Verdana" w:hAnsi="Verdana"/>
          <w:b/>
          <w:bCs/>
        </w:rPr>
        <w:t xml:space="preserve"> </w:t>
      </w:r>
    </w:p>
    <w:p>
      <w:pPr>
        <w:pStyle w:val="Normal"/>
        <w:spacing w:lineRule="auto" w:line="480"/>
        <w:jc w:val="both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962406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757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Emphasis">
    <w:name w:val="Emphasis"/>
    <w:basedOn w:val="WWDefaultParagraphFont"/>
    <w:qFormat/>
    <w:rPr>
      <w:i/>
      <w:iCs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PageNumber">
    <w:name w:val="Page Number"/>
    <w:basedOn w:val="WWDefaultParagraphFont"/>
    <w:rPr/>
  </w:style>
  <w:style w:type="character" w:styleId="Entity1">
    <w:name w:val="entity1"/>
    <w:basedOn w:val="WWDefaultParagraphFont"/>
    <w:qFormat/>
    <w:rPr>
      <w:rFonts w:ascii="Times New Roman" w:hAnsi="Times New Roman" w:cs="Times New Roman"/>
    </w:rPr>
  </w:style>
  <w:style w:type="character" w:styleId="StrongEmphasis">
    <w:name w:val="Strong"/>
    <w:basedOn w:val="WW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">
    <w:name w:val="bodytext"/>
    <w:basedOn w:val="Normal"/>
    <w:qFormat/>
    <w:pPr>
      <w:spacing w:before="280" w:after="280"/>
    </w:pPr>
    <w:rPr/>
  </w:style>
  <w:style w:type="paragraph" w:styleId="Bnormal">
    <w:name w:val="Bnormal"/>
    <w:basedOn w:val="Heading2"/>
    <w:qFormat/>
    <w:pPr>
      <w:numPr>
        <w:ilvl w:val="0"/>
        <w:numId w:val="0"/>
      </w:numPr>
      <w:ind w:left="0" w:right="0" w:hanging="0"/>
      <w:outlineLvl w:val="9"/>
    </w:pPr>
    <w:rPr>
      <w:rFonts w:ascii="Verdana" w:hAnsi="Verdana" w:cs="Verdana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7:17:00Z</dcterms:created>
  <dc:creator>vvolkova</dc:creator>
  <dc:description/>
  <cp:keywords/>
  <dc:language>en-US</dc:language>
  <cp:lastModifiedBy>vvolkova</cp:lastModifiedBy>
  <dcterms:modified xsi:type="dcterms:W3CDTF">2011-07-04T17:18:00Z</dcterms:modified>
  <cp:revision>3</cp:revision>
  <dc:subject/>
  <dc:title>Short history of intrusions of contagious livestock diseases into the UK and Scotland 1938 to 200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</vt:lpwstr>
  </property>
  <property fmtid="{D5CDD505-2E9C-101B-9397-08002B2CF9AE}" pid="4" name="EN.Libraries">
    <vt:lpwstr>&lt;ENLibraries&gt;&lt;Libraries&gt;&lt;item&gt;wwShortHistoryDissIntro.enl&lt;/item&gt;&lt;/Libraries&gt;&lt;/ENLibraries&gt;</vt:lpwstr>
  </property>
</Properties>
</file>